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9F10D" w14:textId="77777777" w:rsidR="00D72E96" w:rsidRPr="00D72E96" w:rsidRDefault="00B03EB3" w:rsidP="00D72E96">
      <w:pPr>
        <w:pStyle w:val="Tabletitle"/>
        <w:rPr>
          <w:sz w:val="22"/>
        </w:rPr>
      </w:pPr>
      <w:bookmarkStart w:id="0" w:name="_Ref2075809"/>
      <w:bookmarkStart w:id="1" w:name="_Toc3497883"/>
      <w:r w:rsidRPr="00D72E96">
        <w:rPr>
          <w:sz w:val="22"/>
        </w:rPr>
        <w:t xml:space="preserve">Supplemental Table </w:t>
      </w:r>
      <w:bookmarkEnd w:id="0"/>
      <w:r w:rsidRPr="00D72E96">
        <w:rPr>
          <w:sz w:val="22"/>
        </w:rPr>
        <w:t xml:space="preserve">1. </w:t>
      </w:r>
      <w:bookmarkStart w:id="2" w:name="_Toc3497882"/>
      <w:bookmarkEnd w:id="1"/>
      <w:r w:rsidR="00D72E96" w:rsidRPr="00D72E96">
        <w:rPr>
          <w:sz w:val="22"/>
        </w:rPr>
        <w:t xml:space="preserve">Vitamin content of </w:t>
      </w:r>
      <w:r w:rsidR="002E48DE">
        <w:rPr>
          <w:sz w:val="22"/>
        </w:rPr>
        <w:t>un</w:t>
      </w:r>
      <w:r w:rsidR="00D72E96" w:rsidRPr="00D72E96">
        <w:rPr>
          <w:sz w:val="22"/>
        </w:rPr>
        <w:t xml:space="preserve">fortified bulk soymilk held for various times </w:t>
      </w:r>
      <w:r w:rsidR="00D72E96" w:rsidRPr="00D72E96">
        <w:rPr>
          <w:bCs/>
          <w:sz w:val="22"/>
        </w:rPr>
        <w:t xml:space="preserve">after pasteurization </w:t>
      </w:r>
      <w:r w:rsidR="00D72E96" w:rsidRPr="00D72E96">
        <w:rPr>
          <w:sz w:val="22"/>
        </w:rPr>
        <w:t>before cooling.</w:t>
      </w:r>
      <w:bookmarkEnd w:id="2"/>
    </w:p>
    <w:tbl>
      <w:tblPr>
        <w:tblW w:w="66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67"/>
        <w:gridCol w:w="1350"/>
        <w:gridCol w:w="270"/>
        <w:gridCol w:w="1350"/>
        <w:gridCol w:w="270"/>
        <w:gridCol w:w="1350"/>
      </w:tblGrid>
      <w:tr w:rsidR="00D72E96" w:rsidRPr="00D72E96" w14:paraId="4F69A4E4" w14:textId="77777777" w:rsidTr="00864EAF">
        <w:trPr>
          <w:trHeight w:val="551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3115DE9" w14:textId="77777777" w:rsidR="00D72E96" w:rsidRPr="00D72E96" w:rsidRDefault="00D72E96" w:rsidP="00D72E9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5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C4C8A7C" w14:textId="77777777" w:rsidR="00D72E96" w:rsidRPr="00D72E96" w:rsidRDefault="00D72E96" w:rsidP="00D72E9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72E96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val="en-GB"/>
              </w:rPr>
              <w:t>Time after pasteurization and before cooling</w:t>
            </w:r>
          </w:p>
        </w:tc>
      </w:tr>
      <w:tr w:rsidR="00D72E96" w:rsidRPr="00D72E96" w14:paraId="7D51F7CD" w14:textId="77777777" w:rsidTr="00864EAF">
        <w:trPr>
          <w:trHeight w:val="551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E7A3C2" w14:textId="77777777" w:rsidR="00D72E96" w:rsidRPr="00D72E96" w:rsidRDefault="00D72E96" w:rsidP="009C162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B8216A7" w14:textId="77777777" w:rsidR="00D72E96" w:rsidRPr="00D72E96" w:rsidRDefault="00D72E96" w:rsidP="00D72E9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0 min                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8ABE1F4" w14:textId="77777777" w:rsidR="00D72E96" w:rsidRPr="00D72E96" w:rsidRDefault="00D72E96" w:rsidP="009C16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5082CF3" w14:textId="77777777" w:rsidR="00D72E96" w:rsidRPr="00D72E96" w:rsidRDefault="00D72E96" w:rsidP="00D72E9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7.5 min           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5B141EB" w14:textId="77777777" w:rsidR="00D72E96" w:rsidRPr="00D72E96" w:rsidRDefault="00D72E96" w:rsidP="009C16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4C3A8D77" w14:textId="77777777" w:rsidR="00D72E96" w:rsidRPr="00D72E96" w:rsidRDefault="00D72E96" w:rsidP="00D72E9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15 min            </w:t>
            </w:r>
          </w:p>
        </w:tc>
      </w:tr>
      <w:tr w:rsidR="00D72E96" w:rsidRPr="00D72E96" w14:paraId="66219EBB" w14:textId="77777777" w:rsidTr="00864EAF">
        <w:trPr>
          <w:trHeight w:val="324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9C710D" w14:textId="77777777" w:rsidR="00D72E96" w:rsidRPr="00D72E96" w:rsidRDefault="00D72E96" w:rsidP="009C1627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iamine (mg/100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A9EA0C" w14:textId="77777777" w:rsidR="00D72E96" w:rsidRPr="00D72E96" w:rsidRDefault="00D72E96" w:rsidP="009C162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 w:rsidR="00864EAF" w:rsidRPr="00864EA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849E89" w14:textId="77777777" w:rsidR="00D72E96" w:rsidRPr="00D72E96" w:rsidRDefault="00D72E96" w:rsidP="009C1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C2AEE3" w14:textId="77777777" w:rsidR="00D72E96" w:rsidRPr="00D72E96" w:rsidRDefault="00D72E96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 w:rsidR="00864EAF" w:rsidRPr="00864EA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BBE806" w14:textId="77777777" w:rsidR="00D72E96" w:rsidRPr="00D72E96" w:rsidRDefault="00D72E96" w:rsidP="009C1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C0F270" w14:textId="77777777" w:rsidR="00D72E96" w:rsidRPr="00D72E96" w:rsidRDefault="00D72E96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 w:rsidR="00864EAF" w:rsidRPr="00864EA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72E96" w:rsidRPr="00D72E96" w14:paraId="3ABBD1FF" w14:textId="77777777" w:rsidTr="00864EAF">
        <w:trPr>
          <w:trHeight w:val="324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D3694A" w14:textId="77777777" w:rsidR="00D72E96" w:rsidRPr="00D72E96" w:rsidRDefault="00D72E96" w:rsidP="009C1627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iboflavin (mg/100g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7B114C" w14:textId="77777777" w:rsidR="00D72E96" w:rsidRPr="00D72E96" w:rsidRDefault="00D72E96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 w:rsidR="00864EAF" w:rsidRPr="00864EA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539382" w14:textId="77777777" w:rsidR="00D72E96" w:rsidRPr="00D72E96" w:rsidRDefault="00D72E96" w:rsidP="009C1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4EC8A7" w14:textId="77777777" w:rsidR="00D72E96" w:rsidRPr="00D72E96" w:rsidRDefault="00D72E96" w:rsidP="00D72E9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 w:rsidR="00864EAF" w:rsidRPr="00864EA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749420" w14:textId="77777777" w:rsidR="00D72E96" w:rsidRPr="00D72E96" w:rsidRDefault="00D72E96" w:rsidP="009C1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6340DA" w14:textId="77777777" w:rsidR="00D72E96" w:rsidRPr="00D72E96" w:rsidRDefault="00D72E96" w:rsidP="009C162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 w:rsidR="00864EAF" w:rsidRPr="00864EA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72E96" w:rsidRPr="00D72E96" w14:paraId="4C3CF9D7" w14:textId="77777777" w:rsidTr="00864EAF">
        <w:trPr>
          <w:trHeight w:val="324"/>
        </w:trPr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740591" w14:textId="77777777" w:rsidR="00D72E96" w:rsidRPr="00D72E96" w:rsidRDefault="00D72E96" w:rsidP="009C1627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olate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 w:rsidRPr="00D72E9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</w:t>
            </w:r>
            <w:proofErr w:type="spellStart"/>
            <w:r w:rsidRPr="00D72E9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μg</w:t>
            </w:r>
            <w:proofErr w:type="spellEnd"/>
            <w:r w:rsidRPr="00D72E9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/100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8067506" w14:textId="77777777" w:rsidR="00D72E96" w:rsidRPr="00D72E96" w:rsidRDefault="00D72E96" w:rsidP="00864EAF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5.12</w:t>
            </w:r>
            <w:r w:rsidRPr="00D72E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  <w:r w:rsidR="00864EAF" w:rsidRPr="00864EA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C44FDB" w14:textId="77777777" w:rsidR="00D72E96" w:rsidRPr="00D72E96" w:rsidRDefault="00D72E96" w:rsidP="009C1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3854E2" w14:textId="77777777" w:rsidR="00D72E96" w:rsidRPr="00D72E96" w:rsidRDefault="00D72E96" w:rsidP="009C162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3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  <w:r w:rsidR="00864EAF" w:rsidRPr="00864EA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1D3127" w14:textId="77777777" w:rsidR="00D72E96" w:rsidRPr="00D72E96" w:rsidRDefault="00D72E96" w:rsidP="009C16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F370D9" w14:textId="77777777" w:rsidR="00D72E96" w:rsidRPr="00D72E96" w:rsidRDefault="00D72E96" w:rsidP="009C162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72E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6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  <w:r w:rsidR="00864EAF" w:rsidRPr="00864EA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03EB3" w:rsidRPr="00437260" w14:paraId="19B9CC98" w14:textId="77777777" w:rsidTr="00BE2A98">
        <w:trPr>
          <w:trHeight w:val="701"/>
        </w:trPr>
        <w:tc>
          <w:tcPr>
            <w:tcW w:w="66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A49921C" w14:textId="77777777" w:rsidR="00B03EB3" w:rsidRDefault="00B03EB3" w:rsidP="009C1627">
            <w:pPr>
              <w:pStyle w:val="Figurecaption"/>
              <w:spacing w:after="0"/>
            </w:pPr>
            <w:r>
              <w:t>Vitamin A and Vitamin C were not detected in unfortified samples.</w:t>
            </w:r>
          </w:p>
          <w:p w14:paraId="53771051" w14:textId="77777777" w:rsidR="00B03EB3" w:rsidRPr="00437260" w:rsidRDefault="00864EAF" w:rsidP="00BE2A98">
            <w:pPr>
              <w:pStyle w:val="Figurecaption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vertAlign w:val="superscript"/>
              </w:rPr>
              <w:t>a</w:t>
            </w:r>
            <w:r w:rsidRPr="00864EAF">
              <w:rPr>
                <w:bCs/>
              </w:rPr>
              <w:t xml:space="preserve"> </w:t>
            </w:r>
            <w:proofErr w:type="gramStart"/>
            <w:r w:rsidRPr="00864EAF">
              <w:rPr>
                <w:bCs/>
              </w:rPr>
              <w:t xml:space="preserve">Mean </w:t>
            </w:r>
            <w:r w:rsidRPr="00864EAF">
              <w:rPr>
                <w:bCs/>
                <w:vertAlign w:val="superscript"/>
              </w:rPr>
              <w:t xml:space="preserve"> </w:t>
            </w:r>
            <w:r w:rsidRPr="00864EAF">
              <w:rPr>
                <w:bCs/>
              </w:rPr>
              <w:t>±</w:t>
            </w:r>
            <w:proofErr w:type="gramEnd"/>
            <w:r w:rsidRPr="00864EAF">
              <w:rPr>
                <w:bCs/>
              </w:rPr>
              <w:t xml:space="preserve"> SE. Means in the same row with the same superscript letter are not significantly different (P &gt; 0.05).</w:t>
            </w:r>
          </w:p>
        </w:tc>
      </w:tr>
    </w:tbl>
    <w:p w14:paraId="07EA9C8B" w14:textId="77777777" w:rsidR="007817E9" w:rsidRDefault="007817E9" w:rsidP="007817E9"/>
    <w:p w14:paraId="4E84323F" w14:textId="20247BF6" w:rsidR="00B10C82" w:rsidRPr="00C070E9" w:rsidRDefault="00B03EB3" w:rsidP="00B10C82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bookmarkStart w:id="3" w:name="_Ref2079280"/>
      <w:bookmarkStart w:id="4" w:name="_Toc3497884"/>
      <w:r>
        <w:rPr>
          <w:rFonts w:ascii="Times New Roman" w:hAnsi="Times New Roman" w:cs="Times New Roman"/>
          <w:b w:val="0"/>
          <w:color w:val="auto"/>
          <w:sz w:val="22"/>
        </w:rPr>
        <w:t>Supplemental</w:t>
      </w:r>
      <w:r w:rsidRPr="00C070E9">
        <w:rPr>
          <w:rFonts w:ascii="Times New Roman" w:hAnsi="Times New Roman" w:cs="Times New Roman"/>
          <w:b w:val="0"/>
          <w:color w:val="auto"/>
          <w:sz w:val="22"/>
        </w:rPr>
        <w:t xml:space="preserve"> </w:t>
      </w:r>
      <w:r w:rsidR="00B10C82" w:rsidRPr="00C070E9">
        <w:rPr>
          <w:rFonts w:ascii="Times New Roman" w:hAnsi="Times New Roman" w:cs="Times New Roman"/>
          <w:b w:val="0"/>
          <w:color w:val="auto"/>
          <w:sz w:val="22"/>
        </w:rPr>
        <w:t>Table</w:t>
      </w:r>
      <w:bookmarkEnd w:id="3"/>
      <w:r w:rsidR="00C070E9" w:rsidRPr="00C070E9">
        <w:rPr>
          <w:rFonts w:ascii="Times New Roman" w:hAnsi="Times New Roman" w:cs="Times New Roman"/>
          <w:b w:val="0"/>
          <w:color w:val="auto"/>
          <w:sz w:val="22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2"/>
        </w:rPr>
        <w:t>2</w:t>
      </w:r>
      <w:r w:rsidR="00C070E9" w:rsidRPr="00C070E9">
        <w:rPr>
          <w:rFonts w:ascii="Times New Roman" w:hAnsi="Times New Roman" w:cs="Times New Roman"/>
          <w:b w:val="0"/>
          <w:color w:val="auto"/>
          <w:sz w:val="22"/>
        </w:rPr>
        <w:t>.</w:t>
      </w:r>
      <w:r w:rsidR="00B10C82" w:rsidRPr="00C070E9">
        <w:rPr>
          <w:rFonts w:ascii="Times New Roman" w:hAnsi="Times New Roman" w:cs="Times New Roman"/>
          <w:b w:val="0"/>
          <w:color w:val="auto"/>
          <w:sz w:val="22"/>
        </w:rPr>
        <w:t xml:space="preserve">  Vitamin content of </w:t>
      </w:r>
      <w:r w:rsidR="00CD4AD3">
        <w:rPr>
          <w:rFonts w:ascii="Times New Roman" w:hAnsi="Times New Roman" w:cs="Times New Roman"/>
          <w:b w:val="0"/>
          <w:color w:val="auto"/>
          <w:sz w:val="22"/>
        </w:rPr>
        <w:t xml:space="preserve">micronutrient </w:t>
      </w:r>
      <w:r w:rsidR="00B10C82" w:rsidRPr="004C12FC">
        <w:rPr>
          <w:rFonts w:ascii="Times New Roman" w:hAnsi="Times New Roman" w:cs="Times New Roman"/>
          <w:bCs w:val="0"/>
          <w:color w:val="auto"/>
          <w:sz w:val="22"/>
        </w:rPr>
        <w:t>fortified</w:t>
      </w:r>
      <w:r w:rsidR="00B10C82" w:rsidRPr="00C070E9">
        <w:rPr>
          <w:rFonts w:ascii="Times New Roman" w:hAnsi="Times New Roman" w:cs="Times New Roman"/>
          <w:b w:val="0"/>
          <w:color w:val="auto"/>
          <w:sz w:val="22"/>
        </w:rPr>
        <w:t xml:space="preserve"> soymilk cooled in ambient temperature water or in an ice water bath.</w:t>
      </w:r>
      <w:bookmarkEnd w:id="4"/>
    </w:p>
    <w:tbl>
      <w:tblPr>
        <w:tblW w:w="6001" w:type="dxa"/>
        <w:tblInd w:w="29" w:type="dxa"/>
        <w:tblLook w:val="04A0" w:firstRow="1" w:lastRow="0" w:firstColumn="1" w:lastColumn="0" w:noHBand="0" w:noVBand="1"/>
      </w:tblPr>
      <w:tblGrid>
        <w:gridCol w:w="2491"/>
        <w:gridCol w:w="1440"/>
        <w:gridCol w:w="270"/>
        <w:gridCol w:w="1800"/>
      </w:tblGrid>
      <w:tr w:rsidR="00BE2A98" w:rsidRPr="00BE2A98" w14:paraId="2EF8EBAD" w14:textId="77777777" w:rsidTr="002E48DE">
        <w:trPr>
          <w:trHeight w:val="497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888C1B" w14:textId="77777777" w:rsidR="00BE2A98" w:rsidRPr="00BE2A98" w:rsidRDefault="00BE2A98" w:rsidP="007E75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5173ACE4" w14:textId="77777777" w:rsidR="00BE2A98" w:rsidRPr="002E48DE" w:rsidRDefault="002E48DE" w:rsidP="00BE2A9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mbien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5DBC92CC" w14:textId="77777777" w:rsidR="00BE2A98" w:rsidRPr="00BE2A98" w:rsidRDefault="00BE2A98" w:rsidP="007E75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658927F" w14:textId="77777777" w:rsidR="00BE2A98" w:rsidRPr="00BE2A98" w:rsidRDefault="00BE2A98" w:rsidP="00BE2A9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Ice  </w:t>
            </w:r>
          </w:p>
        </w:tc>
      </w:tr>
      <w:tr w:rsidR="00BE2A98" w:rsidRPr="00BE2A98" w14:paraId="636CF7D3" w14:textId="77777777" w:rsidTr="002E48DE">
        <w:trPr>
          <w:trHeight w:val="324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E762803" w14:textId="77777777" w:rsidR="00BE2A98" w:rsidRPr="00BE2A98" w:rsidRDefault="00BE2A98" w:rsidP="00864EA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iamine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mg/100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5E9BE9A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7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341E6AC" w14:textId="77777777" w:rsidR="00BE2A98" w:rsidRPr="00BE2A98" w:rsidRDefault="00BE2A98" w:rsidP="00864E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23B2E52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5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E2A98" w:rsidRPr="00BE2A98" w14:paraId="2B9EAD17" w14:textId="77777777" w:rsidTr="00BE2A98">
        <w:trPr>
          <w:trHeight w:val="324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66C3331" w14:textId="77777777" w:rsidR="00BE2A98" w:rsidRPr="00BE2A98" w:rsidRDefault="00BE2A98" w:rsidP="00864EA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iboflavin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mg/100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FF4BAF6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6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AB5593E" w14:textId="77777777" w:rsidR="00BE2A98" w:rsidRPr="00BE2A98" w:rsidRDefault="00BE2A98" w:rsidP="00864E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A2D6C40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3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E2A98" w:rsidRPr="00BE2A98" w14:paraId="44B8E383" w14:textId="77777777" w:rsidTr="00BE2A98">
        <w:trPr>
          <w:trHeight w:val="324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1631D08" w14:textId="77777777" w:rsidR="00BE2A98" w:rsidRPr="00BE2A98" w:rsidRDefault="00BE2A98" w:rsidP="00864EA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olate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/100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25D6EEE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85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575950C" w14:textId="77777777" w:rsidR="00BE2A98" w:rsidRPr="00BE2A98" w:rsidRDefault="00BE2A98" w:rsidP="00864E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AE3EAF0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49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E2A98" w:rsidRPr="00BE2A98" w14:paraId="2BB4CD46" w14:textId="77777777" w:rsidTr="00BE2A98">
        <w:trPr>
          <w:trHeight w:val="324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3FCE8D8" w14:textId="77777777" w:rsidR="00BE2A98" w:rsidRPr="00BE2A98" w:rsidRDefault="00BE2A98" w:rsidP="00864EA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Vitamin C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mg/100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87D4830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3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947293D" w14:textId="77777777" w:rsidR="00BE2A98" w:rsidRPr="00BE2A98" w:rsidRDefault="00BE2A98" w:rsidP="00864E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A05CDCB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6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E2A98" w:rsidRPr="00BE2A98" w14:paraId="1DE5C789" w14:textId="77777777" w:rsidTr="00BE2A98">
        <w:trPr>
          <w:trHeight w:val="324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33B8D1" w14:textId="77777777" w:rsidR="00BE2A98" w:rsidRPr="00BE2A98" w:rsidRDefault="00BE2A98" w:rsidP="00864EA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s-ES"/>
              </w:rPr>
              <w:t>Vitamin</w:t>
            </w:r>
            <w:proofErr w:type="spellEnd"/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s-ES"/>
              </w:rPr>
              <w:t xml:space="preserve"> A (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μ</w:t>
            </w:r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s-ES"/>
              </w:rPr>
              <w:t>g RAE/100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460138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.76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8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A98C47" w14:textId="77777777" w:rsidR="00BE2A98" w:rsidRPr="00BE2A98" w:rsidRDefault="00BE2A98" w:rsidP="00864E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77257B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.08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8</w:t>
            </w: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E2A98" w:rsidRPr="00BE2A98" w14:paraId="4110DD82" w14:textId="77777777" w:rsidTr="00BE2A98">
        <w:trPr>
          <w:trHeight w:val="324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24A32C" w14:textId="77777777" w:rsidR="00BE2A98" w:rsidRPr="00BE2A98" w:rsidRDefault="00BE2A98" w:rsidP="00BE2A98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    % All-trans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%,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947EA3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53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CB2122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C3012C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42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E2A98" w:rsidRPr="00BE2A98" w14:paraId="06839C03" w14:textId="77777777" w:rsidTr="00BE2A98">
        <w:trPr>
          <w:trHeight w:val="324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0EACFA" w14:textId="77777777" w:rsidR="00BE2A98" w:rsidRPr="00BE2A98" w:rsidRDefault="00BE2A98" w:rsidP="00864EAF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    % 13-cis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%,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0ECA1D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.57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07</w:t>
            </w: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6C8577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48F249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.60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07</w:t>
            </w:r>
            <w:r w:rsidRPr="002E48DE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2A98" w:rsidRPr="00BE2A98" w14:paraId="29E4A9E8" w14:textId="77777777" w:rsidTr="002E48DE">
        <w:trPr>
          <w:trHeight w:val="324"/>
        </w:trPr>
        <w:tc>
          <w:tcPr>
            <w:tcW w:w="2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04C921" w14:textId="77777777" w:rsidR="00BE2A98" w:rsidRPr="00BE2A98" w:rsidRDefault="00BE2A98" w:rsidP="00864EAF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    % 11-cis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%,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A4A6A5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90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99CF81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BA3DE0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99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E2A98" w:rsidRPr="00BE2A98" w14:paraId="1A28A506" w14:textId="77777777" w:rsidTr="002E48DE">
        <w:trPr>
          <w:trHeight w:val="324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56FE40" w14:textId="77777777" w:rsidR="00BE2A98" w:rsidRPr="00BE2A98" w:rsidRDefault="00BE2A98" w:rsidP="00BE2A98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   % Bioactive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%,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64B657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7.90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B40052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7D2606" w14:textId="77777777" w:rsidR="00BE2A98" w:rsidRPr="00BE2A98" w:rsidRDefault="00BE2A98" w:rsidP="00864EAF">
            <w:pPr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E2A9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7.84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864EAF" w:rsidRPr="002E48DE" w14:paraId="1DB1BC3C" w14:textId="77777777" w:rsidTr="002E48DE">
        <w:trPr>
          <w:trHeight w:val="324"/>
        </w:trPr>
        <w:tc>
          <w:tcPr>
            <w:tcW w:w="60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44F9FCA" w14:textId="77777777" w:rsidR="00864EAF" w:rsidRPr="002E48DE" w:rsidRDefault="00BE2A98" w:rsidP="002E48DE">
            <w:pPr>
              <w:pStyle w:val="Figurecaption"/>
            </w:pPr>
            <w:r>
              <w:rPr>
                <w:bCs/>
                <w:vertAlign w:val="superscript"/>
              </w:rPr>
              <w:t>a</w:t>
            </w:r>
            <w:r w:rsidRPr="00BE2A98">
              <w:rPr>
                <w:bCs/>
              </w:rPr>
              <w:t xml:space="preserve"> </w:t>
            </w:r>
            <w:proofErr w:type="gramStart"/>
            <w:r w:rsidRPr="00BE2A98">
              <w:rPr>
                <w:bCs/>
              </w:rPr>
              <w:t xml:space="preserve">Mean </w:t>
            </w:r>
            <w:r w:rsidRPr="00BE2A98">
              <w:rPr>
                <w:bCs/>
                <w:vertAlign w:val="superscript"/>
              </w:rPr>
              <w:t xml:space="preserve"> </w:t>
            </w:r>
            <w:r w:rsidRPr="00BE2A98">
              <w:rPr>
                <w:bCs/>
              </w:rPr>
              <w:t>±</w:t>
            </w:r>
            <w:proofErr w:type="gramEnd"/>
            <w:r w:rsidRPr="00BE2A98">
              <w:rPr>
                <w:bCs/>
              </w:rPr>
              <w:t xml:space="preserve"> SE. Means in the same row with the same superscript letter are not significantly different (P &gt; 0.05).</w:t>
            </w:r>
            <w:r w:rsidR="002E48DE">
              <w:rPr>
                <w:bCs/>
              </w:rPr>
              <w:t xml:space="preserve">                                         </w:t>
            </w:r>
            <w:r w:rsidR="002E48DE">
              <w:t>*Percentage</w:t>
            </w:r>
            <w:r w:rsidR="00864EAF" w:rsidRPr="00BE2A98">
              <w:t xml:space="preserve"> of recovered retinyl palmitate with biological vitam</w:t>
            </w:r>
            <w:r>
              <w:t xml:space="preserve">in A activity, defined as: </w:t>
            </w:r>
            <w:r w:rsidR="00864EAF" w:rsidRPr="00BE2A98">
              <w:tab/>
              <w:t xml:space="preserve">{[All-trans + (0.73*13-cis) + (0.34*11-cis)] / sum of all vitamers} </w:t>
            </w:r>
            <w:r w:rsidR="002E48DE">
              <w:t>x 100</w:t>
            </w:r>
          </w:p>
        </w:tc>
      </w:tr>
    </w:tbl>
    <w:p w14:paraId="468F17F2" w14:textId="77777777" w:rsidR="00B10C82" w:rsidRDefault="00B10C82" w:rsidP="00B10C82"/>
    <w:p w14:paraId="7A968A0F" w14:textId="77777777" w:rsidR="00B10C82" w:rsidRDefault="00B10C82" w:rsidP="00B10C82"/>
    <w:p w14:paraId="7C3B57E8" w14:textId="77777777" w:rsidR="00B10C82" w:rsidRDefault="00B03EB3" w:rsidP="00B10C82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bookmarkStart w:id="5" w:name="_Ref2079284"/>
      <w:bookmarkStart w:id="6" w:name="_Toc3497885"/>
      <w:r>
        <w:rPr>
          <w:rFonts w:ascii="Times New Roman" w:hAnsi="Times New Roman" w:cs="Times New Roman"/>
          <w:b w:val="0"/>
          <w:color w:val="auto"/>
          <w:sz w:val="22"/>
        </w:rPr>
        <w:lastRenderedPageBreak/>
        <w:t>Supplemental</w:t>
      </w:r>
      <w:r w:rsidRPr="00C070E9">
        <w:rPr>
          <w:rFonts w:ascii="Times New Roman" w:hAnsi="Times New Roman" w:cs="Times New Roman"/>
          <w:b w:val="0"/>
          <w:color w:val="auto"/>
          <w:sz w:val="22"/>
        </w:rPr>
        <w:t xml:space="preserve"> </w:t>
      </w:r>
      <w:r w:rsidR="00B10C82" w:rsidRPr="00C070E9">
        <w:rPr>
          <w:rFonts w:ascii="Times New Roman" w:hAnsi="Times New Roman" w:cs="Times New Roman"/>
          <w:b w:val="0"/>
          <w:color w:val="auto"/>
          <w:sz w:val="22"/>
        </w:rPr>
        <w:t>Table</w:t>
      </w:r>
      <w:bookmarkEnd w:id="5"/>
      <w:r w:rsidR="00C070E9" w:rsidRPr="00C070E9">
        <w:rPr>
          <w:rFonts w:ascii="Times New Roman" w:hAnsi="Times New Roman" w:cs="Times New Roman"/>
          <w:b w:val="0"/>
          <w:color w:val="auto"/>
          <w:sz w:val="22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2"/>
        </w:rPr>
        <w:t>3</w:t>
      </w:r>
      <w:r w:rsidR="00C070E9" w:rsidRPr="00C070E9">
        <w:rPr>
          <w:rFonts w:ascii="Times New Roman" w:hAnsi="Times New Roman" w:cs="Times New Roman"/>
          <w:b w:val="0"/>
          <w:color w:val="auto"/>
          <w:sz w:val="22"/>
        </w:rPr>
        <w:t>.</w:t>
      </w:r>
      <w:r w:rsidR="00B10C82" w:rsidRPr="00C070E9">
        <w:rPr>
          <w:rFonts w:ascii="Times New Roman" w:hAnsi="Times New Roman" w:cs="Times New Roman"/>
          <w:b w:val="0"/>
          <w:color w:val="auto"/>
          <w:sz w:val="22"/>
        </w:rPr>
        <w:t xml:space="preserve">  Vitamin content of </w:t>
      </w:r>
      <w:r w:rsidR="00B10C82" w:rsidRPr="004C12FC">
        <w:rPr>
          <w:rFonts w:ascii="Times New Roman" w:hAnsi="Times New Roman" w:cs="Times New Roman"/>
          <w:bCs w:val="0"/>
          <w:color w:val="auto"/>
          <w:sz w:val="22"/>
        </w:rPr>
        <w:t>unfortified</w:t>
      </w:r>
      <w:r w:rsidR="00B10C82" w:rsidRPr="00C070E9">
        <w:rPr>
          <w:rFonts w:ascii="Times New Roman" w:hAnsi="Times New Roman" w:cs="Times New Roman"/>
          <w:b w:val="0"/>
          <w:color w:val="auto"/>
          <w:sz w:val="22"/>
        </w:rPr>
        <w:t xml:space="preserve"> soymilk cooled in ambient temperature water or in an ice water bath.</w:t>
      </w:r>
      <w:bookmarkEnd w:id="6"/>
    </w:p>
    <w:tbl>
      <w:tblPr>
        <w:tblW w:w="6001" w:type="dxa"/>
        <w:tblInd w:w="29" w:type="dxa"/>
        <w:tblLook w:val="04A0" w:firstRow="1" w:lastRow="0" w:firstColumn="1" w:lastColumn="0" w:noHBand="0" w:noVBand="1"/>
      </w:tblPr>
      <w:tblGrid>
        <w:gridCol w:w="2491"/>
        <w:gridCol w:w="1440"/>
        <w:gridCol w:w="270"/>
        <w:gridCol w:w="1800"/>
      </w:tblGrid>
      <w:tr w:rsidR="002E48DE" w:rsidRPr="00BE2A98" w14:paraId="088D2E59" w14:textId="77777777" w:rsidTr="00826DA8">
        <w:trPr>
          <w:trHeight w:val="497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A8663B" w14:textId="77777777" w:rsidR="002E48DE" w:rsidRPr="00BE2A98" w:rsidRDefault="002E48DE" w:rsidP="00826DA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56669E27" w14:textId="77777777" w:rsidR="002E48DE" w:rsidRPr="002E48DE" w:rsidRDefault="002E48DE" w:rsidP="00826DA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mbien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9CE2B44" w14:textId="77777777" w:rsidR="002E48DE" w:rsidRPr="00BE2A98" w:rsidRDefault="002E48DE" w:rsidP="00826DA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55E952A" w14:textId="77777777" w:rsidR="002E48DE" w:rsidRPr="00BE2A98" w:rsidRDefault="002E48DE" w:rsidP="00826DA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Ice  </w:t>
            </w:r>
          </w:p>
        </w:tc>
      </w:tr>
      <w:tr w:rsidR="002E48DE" w:rsidRPr="00BE2A98" w14:paraId="5EFD5CCE" w14:textId="77777777" w:rsidTr="00826DA8">
        <w:trPr>
          <w:trHeight w:val="324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B37C7C0" w14:textId="77777777" w:rsidR="002E48DE" w:rsidRPr="00BE2A98" w:rsidRDefault="002E48DE" w:rsidP="00826DA8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iamine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mg/100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5F6EC2A" w14:textId="77777777" w:rsidR="002E48DE" w:rsidRPr="00BE2A98" w:rsidRDefault="002E48DE" w:rsidP="002E48D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CCED1D0" w14:textId="77777777" w:rsidR="002E48DE" w:rsidRPr="00BE2A98" w:rsidRDefault="002E48DE" w:rsidP="00826DA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6553E822" w14:textId="77777777" w:rsidR="002E48DE" w:rsidRPr="00BE2A98" w:rsidRDefault="002E48DE" w:rsidP="002E48D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6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2E48DE" w:rsidRPr="00BE2A98" w14:paraId="6B618F24" w14:textId="77777777" w:rsidTr="002E48DE">
        <w:trPr>
          <w:trHeight w:val="324"/>
        </w:trPr>
        <w:tc>
          <w:tcPr>
            <w:tcW w:w="2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8DE3FBA" w14:textId="77777777" w:rsidR="002E48DE" w:rsidRPr="00BE2A98" w:rsidRDefault="002E48DE" w:rsidP="00826DA8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iboflavin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mg/100g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13F83D5" w14:textId="77777777" w:rsidR="002E48DE" w:rsidRPr="00BE2A98" w:rsidRDefault="002E48DE" w:rsidP="002E48D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8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CB1643C" w14:textId="77777777" w:rsidR="002E48DE" w:rsidRPr="00BE2A98" w:rsidRDefault="002E48DE" w:rsidP="00826DA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C5F342D" w14:textId="77777777" w:rsidR="002E48DE" w:rsidRPr="00BE2A98" w:rsidRDefault="002E48DE" w:rsidP="002E48D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9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2E48DE" w:rsidRPr="00BE2A98" w14:paraId="06CB9D0E" w14:textId="77777777" w:rsidTr="002E48DE">
        <w:trPr>
          <w:trHeight w:val="324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8BD4E65" w14:textId="77777777" w:rsidR="002E48DE" w:rsidRPr="00BE2A98" w:rsidRDefault="002E48DE" w:rsidP="00826DA8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olate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/100g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317524FA" w14:textId="77777777" w:rsidR="002E48DE" w:rsidRPr="00BE2A98" w:rsidRDefault="002E48DE" w:rsidP="002E48D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2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6184BB5" w14:textId="77777777" w:rsidR="002E48DE" w:rsidRPr="00BE2A98" w:rsidRDefault="002E48DE" w:rsidP="00826DA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D1D4422" w14:textId="77777777" w:rsidR="002E48DE" w:rsidRPr="00BE2A98" w:rsidRDefault="002E48DE" w:rsidP="002E48D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E2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  <w:r w:rsidRPr="002E48DE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</w:tbl>
    <w:p w14:paraId="4C54C740" w14:textId="77777777" w:rsidR="002E48DE" w:rsidRDefault="002E48DE" w:rsidP="002E48DE">
      <w:pPr>
        <w:pStyle w:val="Figurecaption"/>
        <w:spacing w:after="0"/>
      </w:pPr>
      <w:r>
        <w:t>Vitamin A and Vitamin C were not detected in unfortified samples.</w:t>
      </w:r>
    </w:p>
    <w:p w14:paraId="6B6CBFAF" w14:textId="77777777" w:rsidR="002E48DE" w:rsidRDefault="002E48DE" w:rsidP="002E48DE">
      <w:r>
        <w:rPr>
          <w:bCs/>
          <w:vertAlign w:val="superscript"/>
        </w:rPr>
        <w:t>a</w:t>
      </w:r>
      <w:r w:rsidRPr="00864EAF">
        <w:rPr>
          <w:rFonts w:ascii="Times New Roman" w:eastAsia="Times New Roman" w:hAnsi="Times New Roman" w:cs="Times New Roman"/>
          <w:bCs/>
          <w:sz w:val="20"/>
          <w:lang w:val="en-GB" w:eastAsia="en-GB"/>
        </w:rPr>
        <w:t xml:space="preserve"> </w:t>
      </w:r>
      <w:proofErr w:type="gramStart"/>
      <w:r w:rsidRPr="00864EAF">
        <w:rPr>
          <w:rFonts w:ascii="Times New Roman" w:eastAsia="Times New Roman" w:hAnsi="Times New Roman" w:cs="Times New Roman"/>
          <w:bCs/>
          <w:sz w:val="20"/>
          <w:lang w:val="en-GB" w:eastAsia="en-GB"/>
        </w:rPr>
        <w:t xml:space="preserve">Mean </w:t>
      </w:r>
      <w:r w:rsidRPr="00864EAF">
        <w:rPr>
          <w:rFonts w:ascii="Times New Roman" w:eastAsia="Times New Roman" w:hAnsi="Times New Roman" w:cs="Times New Roman"/>
          <w:bCs/>
          <w:sz w:val="20"/>
          <w:vertAlign w:val="superscript"/>
          <w:lang w:val="en-GB" w:eastAsia="en-GB"/>
        </w:rPr>
        <w:t xml:space="preserve"> </w:t>
      </w:r>
      <w:r w:rsidRPr="00864EAF">
        <w:rPr>
          <w:rFonts w:ascii="Times New Roman" w:eastAsia="Times New Roman" w:hAnsi="Times New Roman" w:cs="Times New Roman"/>
          <w:bCs/>
          <w:sz w:val="20"/>
          <w:lang w:val="en-GB" w:eastAsia="en-GB"/>
        </w:rPr>
        <w:t>±</w:t>
      </w:r>
      <w:proofErr w:type="gramEnd"/>
      <w:r w:rsidRPr="00864EAF">
        <w:rPr>
          <w:rFonts w:ascii="Times New Roman" w:eastAsia="Times New Roman" w:hAnsi="Times New Roman" w:cs="Times New Roman"/>
          <w:bCs/>
          <w:sz w:val="20"/>
          <w:lang w:val="en-GB" w:eastAsia="en-GB"/>
        </w:rPr>
        <w:t xml:space="preserve"> SE. Means in the same row with the same superscript letter are not significantly different (P &gt; 0.05).</w:t>
      </w:r>
    </w:p>
    <w:p w14:paraId="460289D2" w14:textId="77777777" w:rsidR="002E48DE" w:rsidRDefault="002E48DE" w:rsidP="002E48DE"/>
    <w:p w14:paraId="6A6E10D5" w14:textId="0DD45C12" w:rsidR="00833D80" w:rsidRPr="00833D80" w:rsidRDefault="00833D80" w:rsidP="00833D80">
      <w:pPr>
        <w:keepNext/>
        <w:spacing w:before="240" w:after="200"/>
        <w:rPr>
          <w:rFonts w:ascii="Times New Roman" w:eastAsia="MS Mincho" w:hAnsi="Times New Roman" w:cs="Times New Roman"/>
          <w:bCs/>
          <w:sz w:val="22"/>
          <w:szCs w:val="18"/>
        </w:rPr>
      </w:pPr>
      <w:bookmarkStart w:id="7" w:name="_Ref2088718"/>
      <w:bookmarkStart w:id="8" w:name="_Toc3497886"/>
      <w:bookmarkStart w:id="9" w:name="_Hlk108079352"/>
      <w:r w:rsidRPr="00833D80">
        <w:rPr>
          <w:rFonts w:ascii="Times New Roman" w:eastAsia="MS Mincho" w:hAnsi="Times New Roman" w:cs="Times New Roman"/>
          <w:bCs/>
          <w:sz w:val="22"/>
          <w:szCs w:val="18"/>
        </w:rPr>
        <w:t xml:space="preserve">Supplemental Table 4.  </w:t>
      </w:r>
      <w:r w:rsidR="00CD4AD3">
        <w:rPr>
          <w:rFonts w:ascii="Times New Roman" w:eastAsia="MS Mincho" w:hAnsi="Times New Roman" w:cs="Times New Roman"/>
          <w:bCs/>
          <w:sz w:val="22"/>
          <w:szCs w:val="18"/>
        </w:rPr>
        <w:t>Differences in p</w:t>
      </w:r>
      <w:r w:rsidRPr="00833D80">
        <w:rPr>
          <w:rFonts w:ascii="Times New Roman" w:eastAsia="MS Mincho" w:hAnsi="Times New Roman" w:cs="Times New Roman"/>
          <w:bCs/>
          <w:sz w:val="22"/>
          <w:szCs w:val="18"/>
        </w:rPr>
        <w:t>anelist respon</w:t>
      </w:r>
      <w:r w:rsidR="004C12FC">
        <w:rPr>
          <w:rFonts w:ascii="Times New Roman" w:eastAsia="MS Mincho" w:hAnsi="Times New Roman" w:cs="Times New Roman"/>
          <w:bCs/>
          <w:sz w:val="22"/>
          <w:szCs w:val="18"/>
        </w:rPr>
        <w:t>ses</w:t>
      </w:r>
      <w:r w:rsidRPr="00833D80">
        <w:rPr>
          <w:rFonts w:ascii="Times New Roman" w:eastAsia="MS Mincho" w:hAnsi="Times New Roman" w:cs="Times New Roman"/>
          <w:bCs/>
          <w:sz w:val="22"/>
          <w:szCs w:val="18"/>
        </w:rPr>
        <w:t xml:space="preserve"> to the question</w:t>
      </w:r>
      <w:r w:rsidR="00285C2B">
        <w:rPr>
          <w:rFonts w:ascii="Times New Roman" w:eastAsia="MS Mincho" w:hAnsi="Times New Roman" w:cs="Times New Roman"/>
          <w:bCs/>
          <w:sz w:val="22"/>
          <w:szCs w:val="18"/>
        </w:rPr>
        <w:t>:</w:t>
      </w:r>
      <w:r w:rsidRPr="00833D80">
        <w:rPr>
          <w:rFonts w:ascii="Times New Roman" w:eastAsia="MS Mincho" w:hAnsi="Times New Roman" w:cs="Times New Roman"/>
          <w:bCs/>
          <w:sz w:val="22"/>
          <w:szCs w:val="18"/>
        </w:rPr>
        <w:t xml:space="preserve"> “If you were served a full cup of this sample in your school cafeteria, would you DRINK all of it or not?”</w:t>
      </w:r>
      <w:r w:rsidR="00CD4AD3">
        <w:rPr>
          <w:rFonts w:ascii="Times New Roman" w:eastAsia="MS Mincho" w:hAnsi="Times New Roman" w:cs="Times New Roman"/>
          <w:bCs/>
          <w:sz w:val="22"/>
          <w:szCs w:val="18"/>
        </w:rPr>
        <w:t xml:space="preserve"> for micronutrient fortified vs. unfortified soymilk.</w:t>
      </w:r>
    </w:p>
    <w:tbl>
      <w:tblPr>
        <w:tblW w:w="10231" w:type="dxa"/>
        <w:tblInd w:w="29" w:type="dxa"/>
        <w:tblLook w:val="04A0" w:firstRow="1" w:lastRow="0" w:firstColumn="1" w:lastColumn="0" w:noHBand="0" w:noVBand="1"/>
      </w:tblPr>
      <w:tblGrid>
        <w:gridCol w:w="1530"/>
        <w:gridCol w:w="1411"/>
        <w:gridCol w:w="1440"/>
        <w:gridCol w:w="1530"/>
        <w:gridCol w:w="1710"/>
        <w:gridCol w:w="1800"/>
        <w:gridCol w:w="810"/>
      </w:tblGrid>
      <w:tr w:rsidR="00833D80" w:rsidRPr="00833D80" w14:paraId="4F151170" w14:textId="77777777" w:rsidTr="00285C2B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bookmarkEnd w:id="9"/>
          <w:p w14:paraId="1B88A987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</w:rPr>
              <w:t>Sampl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4DC53F7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 xml:space="preserve">1=definitely would not drink all of i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38E2636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2=probably would not drink all of 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F5CCCA5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3=maybe drink – maybe not drink all of 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623A67E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4=probably would drink all of 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0B6ED5D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5=definitely would drink all of i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BCEE77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Total</w:t>
            </w:r>
          </w:p>
        </w:tc>
      </w:tr>
      <w:tr w:rsidR="00833D80" w:rsidRPr="00833D80" w14:paraId="72CBF906" w14:textId="77777777" w:rsidTr="00285C2B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64AD717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</w:rPr>
              <w:t>Unfortifie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02A92A7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C48EFE6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5284596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5026F39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971AE7B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3F772E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57</w:t>
            </w:r>
          </w:p>
        </w:tc>
      </w:tr>
      <w:tr w:rsidR="00833D80" w:rsidRPr="00833D80" w14:paraId="6DB2D468" w14:textId="77777777" w:rsidTr="00285C2B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61D48CD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</w:rPr>
              <w:t>Fortifie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C7EB06B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342F1CF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A434C44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2D1C423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45E6116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BF51D2" w14:textId="77777777" w:rsidR="00833D80" w:rsidRPr="00833D80" w:rsidRDefault="00833D80" w:rsidP="00833D80">
            <w:pPr>
              <w:keepNext/>
              <w:spacing w:before="240" w:after="200"/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</w:pPr>
            <w:r w:rsidRPr="00833D80">
              <w:rPr>
                <w:rFonts w:ascii="Times New Roman" w:eastAsia="MS Mincho" w:hAnsi="Times New Roman" w:cs="Times New Roman"/>
                <w:bCs/>
                <w:sz w:val="22"/>
                <w:szCs w:val="18"/>
                <w:lang w:val="en-GB"/>
              </w:rPr>
              <w:t>57</w:t>
            </w:r>
          </w:p>
        </w:tc>
      </w:tr>
    </w:tbl>
    <w:p w14:paraId="008B81F0" w14:textId="77777777" w:rsidR="00833D80" w:rsidRDefault="00833D80" w:rsidP="009C1627">
      <w:pPr>
        <w:keepNext/>
        <w:spacing w:before="240" w:after="200"/>
        <w:rPr>
          <w:rFonts w:ascii="Times New Roman" w:eastAsia="MS Mincho" w:hAnsi="Times New Roman" w:cs="Times New Roman"/>
          <w:bCs/>
          <w:sz w:val="22"/>
          <w:szCs w:val="18"/>
        </w:rPr>
      </w:pPr>
    </w:p>
    <w:p w14:paraId="030473E3" w14:textId="1AB43D8E" w:rsidR="009C1627" w:rsidRPr="009C1627" w:rsidRDefault="009C1627" w:rsidP="009C1627">
      <w:pPr>
        <w:keepNext/>
        <w:spacing w:before="240" w:after="200"/>
        <w:rPr>
          <w:rFonts w:ascii="Times New Roman" w:eastAsia="MS Mincho" w:hAnsi="Times New Roman" w:cs="Times New Roman"/>
          <w:bCs/>
          <w:sz w:val="22"/>
          <w:szCs w:val="18"/>
        </w:rPr>
      </w:pPr>
      <w:bookmarkStart w:id="10" w:name="_Hlk108079601"/>
      <w:r w:rsidRPr="009C1627">
        <w:rPr>
          <w:rFonts w:ascii="Times New Roman" w:eastAsia="MS Mincho" w:hAnsi="Times New Roman" w:cs="Times New Roman"/>
          <w:bCs/>
          <w:sz w:val="22"/>
          <w:szCs w:val="18"/>
        </w:rPr>
        <w:t xml:space="preserve">Supplemental Table </w:t>
      </w:r>
      <w:r w:rsidR="005C5936">
        <w:rPr>
          <w:rFonts w:ascii="Times New Roman" w:eastAsia="MS Mincho" w:hAnsi="Times New Roman" w:cs="Times New Roman"/>
          <w:bCs/>
          <w:sz w:val="22"/>
          <w:szCs w:val="18"/>
        </w:rPr>
        <w:t>5</w:t>
      </w:r>
      <w:r w:rsidRPr="009C1627">
        <w:rPr>
          <w:rFonts w:ascii="Times New Roman" w:eastAsia="MS Mincho" w:hAnsi="Times New Roman" w:cs="Times New Roman"/>
          <w:bCs/>
          <w:sz w:val="22"/>
          <w:szCs w:val="18"/>
        </w:rPr>
        <w:t xml:space="preserve">.  Panelist rankings of </w:t>
      </w:r>
      <w:r w:rsidR="00CD4AD3">
        <w:rPr>
          <w:rFonts w:ascii="Times New Roman" w:eastAsia="MS Mincho" w:hAnsi="Times New Roman" w:cs="Times New Roman"/>
          <w:bCs/>
          <w:sz w:val="22"/>
          <w:szCs w:val="18"/>
        </w:rPr>
        <w:t xml:space="preserve">micronutrient fortified and unfortified </w:t>
      </w:r>
      <w:r w:rsidRPr="009C1627">
        <w:rPr>
          <w:rFonts w:ascii="Times New Roman" w:eastAsia="MS Mincho" w:hAnsi="Times New Roman" w:cs="Times New Roman"/>
          <w:bCs/>
          <w:sz w:val="22"/>
          <w:szCs w:val="18"/>
        </w:rPr>
        <w:t>soymilk samples in order of preference.</w:t>
      </w:r>
    </w:p>
    <w:bookmarkEnd w:id="10"/>
    <w:tbl>
      <w:tblPr>
        <w:tblW w:w="6207" w:type="dxa"/>
        <w:tblInd w:w="29" w:type="dxa"/>
        <w:tblLook w:val="04A0" w:firstRow="1" w:lastRow="0" w:firstColumn="1" w:lastColumn="0" w:noHBand="0" w:noVBand="1"/>
      </w:tblPr>
      <w:tblGrid>
        <w:gridCol w:w="1530"/>
        <w:gridCol w:w="1080"/>
        <w:gridCol w:w="236"/>
        <w:gridCol w:w="855"/>
        <w:gridCol w:w="271"/>
        <w:gridCol w:w="1079"/>
        <w:gridCol w:w="290"/>
        <w:gridCol w:w="866"/>
      </w:tblGrid>
      <w:tr w:rsidR="00285C2B" w:rsidRPr="00285C2B" w14:paraId="6539B5B9" w14:textId="77777777" w:rsidTr="00285C2B">
        <w:trPr>
          <w:trHeight w:val="2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5CDE7892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DC46BB7" w14:textId="77777777" w:rsidR="00285C2B" w:rsidRPr="00285C2B" w:rsidRDefault="00285C2B" w:rsidP="009C1627">
            <w:pPr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>Ranked as 1</w:t>
            </w: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st</w:t>
            </w: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 xml:space="preserve">  Preferenc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3652192" w14:textId="77777777" w:rsidR="00285C2B" w:rsidRPr="00285C2B" w:rsidRDefault="00285C2B" w:rsidP="009C1627">
            <w:pPr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9C5D2ED" w14:textId="77777777" w:rsidR="00285C2B" w:rsidRPr="00285C2B" w:rsidRDefault="00285C2B" w:rsidP="009C1627">
            <w:pPr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>Ranked as 2</w:t>
            </w: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nd</w:t>
            </w: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 xml:space="preserve"> Preference</w:t>
            </w:r>
          </w:p>
        </w:tc>
      </w:tr>
      <w:tr w:rsidR="00285C2B" w:rsidRPr="00285C2B" w14:paraId="0FE86047" w14:textId="77777777" w:rsidTr="00285C2B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FD5C10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 xml:space="preserve">Sampl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FC1B432" w14:textId="77777777" w:rsidR="00285C2B" w:rsidRPr="00285C2B" w:rsidRDefault="00285C2B" w:rsidP="009C1627">
            <w:pPr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># of panelis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52AA8AB" w14:textId="77777777" w:rsidR="00285C2B" w:rsidRPr="00285C2B" w:rsidRDefault="00285C2B" w:rsidP="009C1627">
            <w:pPr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095A567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77F72EDD" w14:textId="77777777" w:rsidR="00285C2B" w:rsidRPr="00285C2B" w:rsidRDefault="00285C2B" w:rsidP="009C1627">
            <w:pPr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0CDDB4E" w14:textId="77777777" w:rsidR="00285C2B" w:rsidRPr="00285C2B" w:rsidRDefault="00285C2B" w:rsidP="009C1627">
            <w:pPr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># of panelists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54632576" w14:textId="77777777" w:rsidR="00285C2B" w:rsidRPr="00285C2B" w:rsidRDefault="00285C2B" w:rsidP="009C1627">
            <w:pPr>
              <w:jc w:val="center"/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7AA10FCF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285C2B" w:rsidRPr="00285C2B" w14:paraId="60B0FBAF" w14:textId="77777777" w:rsidTr="00285C2B">
        <w:trPr>
          <w:trHeight w:val="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C242CE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>Fort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89CFD3" w14:textId="77777777" w:rsidR="00285C2B" w:rsidRPr="00285C2B" w:rsidRDefault="00285C2B" w:rsidP="009C1627">
            <w:pPr>
              <w:jc w:val="right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32</w:t>
            </w: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CF69637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ED772D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(56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01BFDB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2A0B7A" w14:textId="77777777" w:rsidR="00285C2B" w:rsidRPr="00285C2B" w:rsidRDefault="00285C2B" w:rsidP="009C1627">
            <w:pPr>
              <w:jc w:val="right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25</w:t>
            </w: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290715C6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DB073A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(43.9)</w:t>
            </w:r>
          </w:p>
        </w:tc>
      </w:tr>
      <w:tr w:rsidR="00285C2B" w:rsidRPr="00285C2B" w14:paraId="6D3C934D" w14:textId="77777777" w:rsidTr="00285C2B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B44A96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bCs/>
                <w:color w:val="000000"/>
                <w:sz w:val="22"/>
                <w:szCs w:val="22"/>
              </w:rPr>
              <w:t>Unfort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9E0016" w14:textId="77777777" w:rsidR="00285C2B" w:rsidRPr="00285C2B" w:rsidRDefault="00285C2B" w:rsidP="009C1627">
            <w:pPr>
              <w:jc w:val="right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25</w:t>
            </w: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0B760A30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718946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(43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AC1C9C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D2441E" w14:textId="77777777" w:rsidR="00285C2B" w:rsidRPr="00285C2B" w:rsidRDefault="00285C2B" w:rsidP="009C1627">
            <w:pPr>
              <w:jc w:val="right"/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32</w:t>
            </w: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E8C1C9F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32F060" w14:textId="77777777" w:rsidR="00285C2B" w:rsidRPr="00285C2B" w:rsidRDefault="00285C2B" w:rsidP="009C1627">
            <w:pPr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</w:pP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</w:rPr>
              <w:t>(56.1)</w:t>
            </w:r>
          </w:p>
        </w:tc>
      </w:tr>
      <w:tr w:rsidR="009C1627" w:rsidRPr="00285C2B" w14:paraId="3DBEC911" w14:textId="77777777" w:rsidTr="00285C2B">
        <w:trPr>
          <w:trHeight w:val="20"/>
        </w:trPr>
        <w:tc>
          <w:tcPr>
            <w:tcW w:w="62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7EBD7B3" w14:textId="77777777" w:rsidR="009C1627" w:rsidRPr="00285C2B" w:rsidRDefault="00285C2B" w:rsidP="00285C2B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285C2B">
              <w:rPr>
                <w:rFonts w:ascii="Times New Roman" w:eastAsia="MS Mincho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Pr="00864EAF">
              <w:rPr>
                <w:rFonts w:ascii="Times New Roman" w:eastAsia="Times New Roman" w:hAnsi="Times New Roman" w:cs="Times New Roman"/>
                <w:bCs/>
                <w:sz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lang w:val="en-GB" w:eastAsia="en-GB"/>
              </w:rPr>
              <w:t>Numbers i</w:t>
            </w:r>
            <w:r w:rsidRPr="00864EAF">
              <w:rPr>
                <w:rFonts w:ascii="Times New Roman" w:eastAsia="Times New Roman" w:hAnsi="Times New Roman" w:cs="Times New Roman"/>
                <w:bCs/>
                <w:sz w:val="20"/>
                <w:lang w:val="en-GB" w:eastAsia="en-GB"/>
              </w:rPr>
              <w:t xml:space="preserve">n the same </w:t>
            </w:r>
            <w:r>
              <w:rPr>
                <w:rFonts w:ascii="Times New Roman" w:eastAsia="Times New Roman" w:hAnsi="Times New Roman" w:cs="Times New Roman"/>
                <w:bCs/>
                <w:sz w:val="20"/>
                <w:lang w:val="en-GB" w:eastAsia="en-GB"/>
              </w:rPr>
              <w:t xml:space="preserve">column </w:t>
            </w:r>
            <w:r w:rsidRPr="00864EAF">
              <w:rPr>
                <w:rFonts w:ascii="Times New Roman" w:eastAsia="Times New Roman" w:hAnsi="Times New Roman" w:cs="Times New Roman"/>
                <w:bCs/>
                <w:sz w:val="20"/>
                <w:lang w:val="en-GB" w:eastAsia="en-GB"/>
              </w:rPr>
              <w:t>with the same superscript letter are not significantly different (P &gt; 0.05).</w:t>
            </w:r>
          </w:p>
        </w:tc>
      </w:tr>
      <w:bookmarkEnd w:id="7"/>
      <w:bookmarkEnd w:id="8"/>
    </w:tbl>
    <w:p w14:paraId="5B345F40" w14:textId="77777777" w:rsidR="000B1B8B" w:rsidRDefault="000B1B8B" w:rsidP="00C070E9">
      <w:pPr>
        <w:rPr>
          <w:rFonts w:ascii="Times New Roman" w:hAnsi="Times New Roman" w:cs="Times New Roman"/>
          <w:sz w:val="22"/>
          <w:szCs w:val="22"/>
        </w:rPr>
      </w:pPr>
    </w:p>
    <w:sectPr w:rsidR="000B1B8B" w:rsidSect="002E48DE">
      <w:pgSz w:w="15840" w:h="12240" w:orient="landscape"/>
      <w:pgMar w:top="72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zMDQwMDY0MzcxMjZU0lEKTi0uzszPAykwrAUAQZi5eywAAAA="/>
  </w:docVars>
  <w:rsids>
    <w:rsidRoot w:val="007817E9"/>
    <w:rsid w:val="000220DF"/>
    <w:rsid w:val="000B1B8B"/>
    <w:rsid w:val="00285C2B"/>
    <w:rsid w:val="002E48DE"/>
    <w:rsid w:val="002F37E6"/>
    <w:rsid w:val="004C0D92"/>
    <w:rsid w:val="004C12FC"/>
    <w:rsid w:val="004C48FA"/>
    <w:rsid w:val="004F375D"/>
    <w:rsid w:val="005C5936"/>
    <w:rsid w:val="007817E9"/>
    <w:rsid w:val="007C13FB"/>
    <w:rsid w:val="007E7527"/>
    <w:rsid w:val="00833D80"/>
    <w:rsid w:val="00864EAF"/>
    <w:rsid w:val="008C0D4B"/>
    <w:rsid w:val="0096068C"/>
    <w:rsid w:val="009C1627"/>
    <w:rsid w:val="00B03EB3"/>
    <w:rsid w:val="00B10C82"/>
    <w:rsid w:val="00BE2A98"/>
    <w:rsid w:val="00C070E9"/>
    <w:rsid w:val="00CD4AD3"/>
    <w:rsid w:val="00D72E96"/>
    <w:rsid w:val="00DB60BE"/>
    <w:rsid w:val="00F5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B962E"/>
  <w15:chartTrackingRefBased/>
  <w15:docId w15:val="{82444EC2-669C-4E2C-9AE4-6FCA38685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8D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817E9"/>
    <w:pPr>
      <w:spacing w:after="200"/>
    </w:pPr>
    <w:rPr>
      <w:b/>
      <w:bCs/>
      <w:color w:val="5B9BD5" w:themeColor="accent1"/>
      <w:sz w:val="18"/>
      <w:szCs w:val="18"/>
    </w:rPr>
  </w:style>
  <w:style w:type="paragraph" w:customStyle="1" w:styleId="Figurecaption">
    <w:name w:val="Figure caption"/>
    <w:basedOn w:val="Normal"/>
    <w:next w:val="Normal"/>
    <w:qFormat/>
    <w:rsid w:val="007817E9"/>
    <w:pPr>
      <w:spacing w:after="480"/>
    </w:pPr>
    <w:rPr>
      <w:rFonts w:ascii="Times New Roman" w:eastAsia="Times New Roman" w:hAnsi="Times New Roman" w:cs="Times New Roman"/>
      <w:sz w:val="20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D72E96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FE0EC-3A11-48FD-A696-4342B7AB1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Pike</dc:creator>
  <cp:keywords/>
  <dc:description/>
  <cp:lastModifiedBy>Michael Dunn</cp:lastModifiedBy>
  <cp:revision>7</cp:revision>
  <dcterms:created xsi:type="dcterms:W3CDTF">2022-06-30T20:44:00Z</dcterms:created>
  <dcterms:modified xsi:type="dcterms:W3CDTF">2022-07-07T15:52:00Z</dcterms:modified>
</cp:coreProperties>
</file>